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3E5B" w14:textId="5A556E4A" w:rsidR="005C69DE" w:rsidRDefault="005C69DE" w:rsidP="005C69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4690AAD" wp14:editId="3F632A2A">
            <wp:extent cx="8229600" cy="4165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3E2AE" w14:textId="77777777" w:rsidR="005C69DE" w:rsidRDefault="005C69DE" w:rsidP="005C69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9F8BE" w14:textId="1A74EF57" w:rsidR="00072148" w:rsidRPr="005C69DE" w:rsidRDefault="005C69DE" w:rsidP="005C69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.  Gene functional interaction networks from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Gen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rom interacting varian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networks were built using STRING using the lis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Ge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ing from interacting variants. Each circle represents a gene belonging to a significant network. Links between circles depict the strength of evidence for the gene-gene interaction. P value for network &lt; 1x10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072148" w:rsidRPr="005C69DE" w:rsidSect="00CF2B1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89"/>
    <w:rsid w:val="00072148"/>
    <w:rsid w:val="00140AAA"/>
    <w:rsid w:val="005C69DE"/>
    <w:rsid w:val="00B72B89"/>
    <w:rsid w:val="00CF2B1C"/>
    <w:rsid w:val="00E0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97EC7"/>
  <w15:chartTrackingRefBased/>
  <w15:docId w15:val="{BEB00AA7-11C9-4A58-8898-CD4F78E0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B1C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2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isterna garcia</dc:creator>
  <cp:keywords/>
  <dc:description/>
  <cp:lastModifiedBy>alejandro cisterna garcia</cp:lastModifiedBy>
  <cp:revision>3</cp:revision>
  <dcterms:created xsi:type="dcterms:W3CDTF">2022-07-28T16:53:00Z</dcterms:created>
  <dcterms:modified xsi:type="dcterms:W3CDTF">2022-07-28T16:57:00Z</dcterms:modified>
</cp:coreProperties>
</file>